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437442" w14:textId="77777777" w:rsidR="005E0062" w:rsidRDefault="005E0062">
      <w:pPr>
        <w:rPr>
          <w:rFonts w:cstheme="minorHAnsi"/>
        </w:rPr>
      </w:pPr>
    </w:p>
    <w:p w14:paraId="7B7B7C11" w14:textId="77777777" w:rsidR="005E0062" w:rsidRDefault="005E0062">
      <w:pPr>
        <w:rPr>
          <w:rFonts w:cstheme="minorHAnsi"/>
        </w:rPr>
      </w:pPr>
    </w:p>
    <w:p w14:paraId="6259E3C7" w14:textId="77777777" w:rsidR="005E0062" w:rsidRDefault="005E0062">
      <w:pPr>
        <w:rPr>
          <w:rFonts w:cstheme="minorHAnsi"/>
        </w:rPr>
      </w:pPr>
    </w:p>
    <w:p w14:paraId="43AEA538" w14:textId="77777777" w:rsidR="005E0062" w:rsidRDefault="005E0062">
      <w:pPr>
        <w:rPr>
          <w:rFonts w:cstheme="minorHAnsi"/>
        </w:rPr>
      </w:pPr>
    </w:p>
    <w:p w14:paraId="4751D6DC" w14:textId="77777777" w:rsidR="005E0062" w:rsidRDefault="005E0062">
      <w:pPr>
        <w:rPr>
          <w:rFonts w:cstheme="minorHAnsi"/>
        </w:rPr>
      </w:pPr>
    </w:p>
    <w:p w14:paraId="5B7BA45D" w14:textId="6688B8DA" w:rsidR="005E0062" w:rsidRDefault="005E0062" w:rsidP="005E0062">
      <w:pPr>
        <w:jc w:val="center"/>
        <w:rPr>
          <w:rFonts w:cstheme="minorHAnsi"/>
        </w:rPr>
      </w:pPr>
      <w:r>
        <w:rPr>
          <w:rFonts w:cstheme="minorHAnsi"/>
        </w:rPr>
        <w:t>Consent page</w:t>
      </w:r>
    </w:p>
    <w:p w14:paraId="69C8C7A9" w14:textId="77777777" w:rsidR="005E0062" w:rsidRDefault="005E0062">
      <w:pPr>
        <w:rPr>
          <w:rFonts w:cstheme="minorHAnsi"/>
        </w:rPr>
      </w:pPr>
    </w:p>
    <w:p w14:paraId="680E667D" w14:textId="77777777" w:rsidR="005E0062" w:rsidRDefault="005E0062">
      <w:pPr>
        <w:rPr>
          <w:rFonts w:cstheme="minorHAnsi"/>
        </w:rPr>
      </w:pPr>
    </w:p>
    <w:p w14:paraId="17B6587B" w14:textId="77777777" w:rsidR="005E0062" w:rsidRDefault="005E0062">
      <w:pPr>
        <w:rPr>
          <w:rFonts w:cstheme="minorHAnsi"/>
        </w:rPr>
      </w:pPr>
    </w:p>
    <w:p w14:paraId="7ADBF9B1" w14:textId="77777777" w:rsidR="005E0062" w:rsidRDefault="005E0062">
      <w:pPr>
        <w:rPr>
          <w:rFonts w:cstheme="minorHAnsi"/>
        </w:rPr>
      </w:pPr>
    </w:p>
    <w:p w14:paraId="78D1CDB7" w14:textId="77777777" w:rsidR="005E0062" w:rsidRDefault="005E0062">
      <w:pPr>
        <w:rPr>
          <w:rFonts w:cstheme="minorHAnsi"/>
        </w:rPr>
      </w:pPr>
    </w:p>
    <w:p w14:paraId="2D61575B" w14:textId="77777777" w:rsidR="005E0062" w:rsidRDefault="005E0062">
      <w:pPr>
        <w:rPr>
          <w:rFonts w:cstheme="minorHAnsi"/>
        </w:rPr>
      </w:pPr>
    </w:p>
    <w:p w14:paraId="450D7BB5" w14:textId="77777777" w:rsidR="005E0062" w:rsidRDefault="005E0062">
      <w:pPr>
        <w:rPr>
          <w:rFonts w:cstheme="minorHAnsi"/>
        </w:rPr>
      </w:pPr>
    </w:p>
    <w:p w14:paraId="586DFC1B" w14:textId="77777777" w:rsidR="005E0062" w:rsidRDefault="005E0062">
      <w:pPr>
        <w:rPr>
          <w:rFonts w:cstheme="minorHAnsi"/>
        </w:rPr>
      </w:pPr>
    </w:p>
    <w:p w14:paraId="17C1DE13" w14:textId="77777777" w:rsidR="005E0062" w:rsidRDefault="005E0062">
      <w:pPr>
        <w:rPr>
          <w:rFonts w:cstheme="minorHAnsi"/>
        </w:rPr>
      </w:pPr>
    </w:p>
    <w:p w14:paraId="2A025543" w14:textId="77777777" w:rsidR="005E0062" w:rsidRDefault="005E0062">
      <w:pPr>
        <w:rPr>
          <w:rFonts w:cstheme="minorHAnsi"/>
        </w:rPr>
      </w:pPr>
    </w:p>
    <w:p w14:paraId="77C3E807" w14:textId="77777777" w:rsidR="005E0062" w:rsidRDefault="005E0062">
      <w:pPr>
        <w:rPr>
          <w:rFonts w:cstheme="minorHAnsi"/>
        </w:rPr>
      </w:pPr>
    </w:p>
    <w:p w14:paraId="456A747C" w14:textId="77777777" w:rsidR="005E0062" w:rsidRDefault="005E0062">
      <w:pPr>
        <w:rPr>
          <w:rFonts w:cstheme="minorHAnsi"/>
        </w:rPr>
      </w:pPr>
    </w:p>
    <w:p w14:paraId="44ADFA0F" w14:textId="77777777" w:rsidR="005E0062" w:rsidRDefault="005E0062">
      <w:pPr>
        <w:rPr>
          <w:rFonts w:cstheme="minorHAnsi"/>
        </w:rPr>
      </w:pPr>
    </w:p>
    <w:p w14:paraId="111C2B91" w14:textId="77777777" w:rsidR="005E0062" w:rsidRDefault="005E0062">
      <w:pPr>
        <w:rPr>
          <w:rFonts w:cstheme="minorHAnsi"/>
        </w:rPr>
      </w:pPr>
    </w:p>
    <w:p w14:paraId="6499EDC2" w14:textId="77777777" w:rsidR="005E0062" w:rsidRDefault="005E0062">
      <w:pPr>
        <w:rPr>
          <w:rFonts w:cstheme="minorHAnsi"/>
        </w:rPr>
      </w:pPr>
    </w:p>
    <w:p w14:paraId="28F011E1" w14:textId="77777777" w:rsidR="005E0062" w:rsidRDefault="005E0062">
      <w:pPr>
        <w:rPr>
          <w:rFonts w:cstheme="minorHAnsi"/>
        </w:rPr>
      </w:pPr>
    </w:p>
    <w:p w14:paraId="7184B784" w14:textId="77777777" w:rsidR="005E0062" w:rsidRDefault="005E0062">
      <w:pPr>
        <w:rPr>
          <w:rFonts w:cstheme="minorHAnsi"/>
        </w:rPr>
      </w:pPr>
    </w:p>
    <w:p w14:paraId="762B879B" w14:textId="77777777" w:rsidR="005E0062" w:rsidRDefault="005E0062">
      <w:pPr>
        <w:rPr>
          <w:rFonts w:cstheme="minorHAnsi"/>
        </w:rPr>
      </w:pPr>
    </w:p>
    <w:p w14:paraId="7BE2E294" w14:textId="77777777" w:rsidR="005E0062" w:rsidRDefault="005E0062">
      <w:pPr>
        <w:rPr>
          <w:rFonts w:cstheme="minorHAnsi"/>
        </w:rPr>
      </w:pPr>
    </w:p>
    <w:p w14:paraId="114EE1BE" w14:textId="77777777" w:rsidR="005E0062" w:rsidRDefault="005E0062">
      <w:pPr>
        <w:rPr>
          <w:rFonts w:cstheme="minorHAnsi"/>
        </w:rPr>
      </w:pPr>
    </w:p>
    <w:p w14:paraId="4A9CA329" w14:textId="77777777" w:rsidR="005E0062" w:rsidRDefault="005E0062">
      <w:pPr>
        <w:rPr>
          <w:rFonts w:cstheme="minorHAnsi"/>
        </w:rPr>
      </w:pPr>
    </w:p>
    <w:p w14:paraId="1792306E" w14:textId="77777777" w:rsidR="005E0062" w:rsidRDefault="005E0062">
      <w:pPr>
        <w:rPr>
          <w:rFonts w:cstheme="minorHAnsi"/>
        </w:rPr>
      </w:pPr>
    </w:p>
    <w:p w14:paraId="0BBDBCC6" w14:textId="77777777" w:rsidR="005E0062" w:rsidRDefault="005E0062">
      <w:pPr>
        <w:rPr>
          <w:rFonts w:cstheme="minorHAnsi"/>
        </w:rPr>
      </w:pPr>
    </w:p>
    <w:p w14:paraId="52E6CBE2" w14:textId="77777777" w:rsidR="005E0062" w:rsidRDefault="005E0062">
      <w:pPr>
        <w:rPr>
          <w:rFonts w:cstheme="minorHAnsi"/>
        </w:rPr>
      </w:pPr>
    </w:p>
    <w:p w14:paraId="5D47AC1D" w14:textId="77777777" w:rsidR="005E0062" w:rsidRDefault="005E0062">
      <w:pPr>
        <w:rPr>
          <w:rFonts w:cstheme="minorHAnsi"/>
        </w:rPr>
      </w:pPr>
    </w:p>
    <w:p w14:paraId="087888B9" w14:textId="7B288A1E" w:rsidR="004969CD" w:rsidRPr="006812EF" w:rsidRDefault="004969CD">
      <w:pPr>
        <w:rPr>
          <w:rFonts w:cstheme="minorHAnsi"/>
        </w:rPr>
      </w:pPr>
      <w:r w:rsidRPr="006812EF">
        <w:rPr>
          <w:rFonts w:cstheme="minorHAnsi"/>
        </w:rPr>
        <w:lastRenderedPageBreak/>
        <w:t>Are you the……</w:t>
      </w:r>
    </w:p>
    <w:p w14:paraId="4BF37EE0" w14:textId="78D037E2" w:rsidR="004969CD" w:rsidRPr="006812EF" w:rsidRDefault="004969CD" w:rsidP="004969CD">
      <w:pPr>
        <w:pStyle w:val="ListParagraph"/>
        <w:numPr>
          <w:ilvl w:val="0"/>
          <w:numId w:val="4"/>
        </w:numPr>
        <w:rPr>
          <w:rFonts w:cstheme="minorHAnsi"/>
        </w:rPr>
      </w:pPr>
      <w:r w:rsidRPr="006812EF">
        <w:rPr>
          <w:rFonts w:cstheme="minorHAnsi"/>
        </w:rPr>
        <w:t xml:space="preserve">Farm manager, Owner, </w:t>
      </w:r>
      <w:r w:rsidR="00BF09A9" w:rsidRPr="006812EF">
        <w:rPr>
          <w:rFonts w:cstheme="minorHAnsi"/>
        </w:rPr>
        <w:t xml:space="preserve">Second in command. </w:t>
      </w:r>
      <w:r w:rsidRPr="006812EF">
        <w:rPr>
          <w:rFonts w:cstheme="minorHAnsi"/>
        </w:rPr>
        <w:t xml:space="preserve"> </w:t>
      </w:r>
    </w:p>
    <w:p w14:paraId="5D193BB2" w14:textId="6E365D48" w:rsidR="004969CD" w:rsidRPr="006812EF" w:rsidRDefault="004969CD" w:rsidP="004969CD">
      <w:pPr>
        <w:rPr>
          <w:rFonts w:cstheme="minorHAnsi"/>
        </w:rPr>
      </w:pPr>
      <w:r w:rsidRPr="006812EF">
        <w:rPr>
          <w:rFonts w:cstheme="minorHAnsi"/>
        </w:rPr>
        <w:t>Are you involved in the RVM consult?</w:t>
      </w:r>
    </w:p>
    <w:p w14:paraId="36A59814" w14:textId="1C545B27" w:rsidR="00BF38E1" w:rsidRPr="006812EF" w:rsidRDefault="00BF38E1" w:rsidP="00BF38E1">
      <w:pPr>
        <w:pStyle w:val="ListParagraph"/>
        <w:numPr>
          <w:ilvl w:val="0"/>
          <w:numId w:val="4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14D9466A" w14:textId="6B39AECC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Do we have your permission to use this anonymised data? </w:t>
      </w:r>
    </w:p>
    <w:p w14:paraId="1EF3BAD4" w14:textId="6041535D" w:rsidR="00BF38E1" w:rsidRPr="006812EF" w:rsidRDefault="00BF38E1" w:rsidP="00BF38E1">
      <w:pPr>
        <w:pStyle w:val="ListParagraph"/>
        <w:numPr>
          <w:ilvl w:val="0"/>
          <w:numId w:val="4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63D3A9AF" w14:textId="452803F5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Do we have permission to access your </w:t>
      </w:r>
      <w:r w:rsidR="004969CD" w:rsidRPr="006812EF">
        <w:rPr>
          <w:rFonts w:cstheme="minorHAnsi"/>
        </w:rPr>
        <w:t xml:space="preserve">Cornerstone </w:t>
      </w:r>
      <w:r w:rsidRPr="006812EF">
        <w:rPr>
          <w:rFonts w:cstheme="minorHAnsi"/>
        </w:rPr>
        <w:t>records for anonymised data analysis?</w:t>
      </w:r>
    </w:p>
    <w:p w14:paraId="2B2C9A6F" w14:textId="42D0ACAF" w:rsidR="00BF38E1" w:rsidRPr="006812EF" w:rsidRDefault="00BF38E1" w:rsidP="00BF38E1">
      <w:pPr>
        <w:pStyle w:val="ListParagraph"/>
        <w:numPr>
          <w:ilvl w:val="0"/>
          <w:numId w:val="4"/>
        </w:numPr>
        <w:rPr>
          <w:rFonts w:cstheme="minorHAnsi"/>
        </w:rPr>
      </w:pPr>
      <w:r w:rsidRPr="006812EF">
        <w:rPr>
          <w:rFonts w:cstheme="minorHAnsi"/>
        </w:rPr>
        <w:t xml:space="preserve">Yes, No </w:t>
      </w:r>
    </w:p>
    <w:p w14:paraId="72292CB4" w14:textId="40CA2DD4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427D7C8D" w14:textId="7950C93C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  <w:t>Age:</w:t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18 – 25 </w:t>
      </w:r>
    </w:p>
    <w:p w14:paraId="63201748" w14:textId="22001C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25 – 30 </w:t>
      </w:r>
    </w:p>
    <w:p w14:paraId="612A1672" w14:textId="5DD07AB3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30 – 40 </w:t>
      </w:r>
    </w:p>
    <w:p w14:paraId="26AC05D5" w14:textId="37053509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40 – 50 </w:t>
      </w:r>
    </w:p>
    <w:p w14:paraId="30687DDE" w14:textId="7477E7D1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50 – 60 </w:t>
      </w:r>
    </w:p>
    <w:p w14:paraId="33B17E0C" w14:textId="4C4B0126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60+</w:t>
      </w:r>
      <w:r w:rsidRPr="006812EF">
        <w:rPr>
          <w:rFonts w:cstheme="minorHAnsi"/>
        </w:rPr>
        <w:br/>
        <w:t xml:space="preserve">                                                                                                      </w:t>
      </w:r>
      <w:r w:rsidRPr="006812EF">
        <w:rPr>
          <w:rFonts w:cstheme="minorHAnsi"/>
        </w:rPr>
        <w:tab/>
        <w:t>Prefer not to Say</w:t>
      </w:r>
    </w:p>
    <w:p w14:paraId="3B3D6861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jc w:val="right"/>
        <w:rPr>
          <w:rFonts w:cstheme="minorHAnsi"/>
        </w:rPr>
      </w:pPr>
    </w:p>
    <w:p w14:paraId="3DDA18CC" w14:textId="43A81A15" w:rsidR="006F4B3F" w:rsidRPr="006812EF" w:rsidRDefault="006F4B3F" w:rsidP="006F4B3F">
      <w:pPr>
        <w:tabs>
          <w:tab w:val="left" w:pos="567"/>
          <w:tab w:val="left" w:pos="5103"/>
          <w:tab w:val="left" w:pos="5529"/>
          <w:tab w:val="right" w:leader="dot" w:pos="10206"/>
        </w:tabs>
        <w:rPr>
          <w:rFonts w:cstheme="minorHAnsi"/>
        </w:rPr>
      </w:pPr>
      <w:r w:rsidRPr="006812EF">
        <w:rPr>
          <w:rFonts w:cstheme="minorHAnsi"/>
        </w:rPr>
        <w:tab/>
      </w:r>
    </w:p>
    <w:p w14:paraId="5C2A95FD" w14:textId="2B44F1FE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fldChar w:fldCharType="begin"/>
      </w:r>
      <w:r w:rsidRPr="006812EF">
        <w:rPr>
          <w:rFonts w:cstheme="minorHAnsi"/>
        </w:rPr>
        <w:instrText xml:space="preserve"> LISTNUM </w:instrText>
      </w:r>
      <w:r w:rsidRPr="006812EF">
        <w:rPr>
          <w:rFonts w:cstheme="minorHAnsi"/>
        </w:rPr>
        <w:fldChar w:fldCharType="end"/>
      </w:r>
      <w:r w:rsidRPr="006812EF">
        <w:rPr>
          <w:rFonts w:cstheme="minorHAnsi"/>
        </w:rPr>
        <w:tab/>
        <w:t>Ethnicity:</w:t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  <w:shd w:val="clear" w:color="auto" w:fill="FFFFFF"/>
        </w:rPr>
        <w:t>Māori</w:t>
      </w:r>
    </w:p>
    <w:p w14:paraId="68C8EF9D" w14:textId="0F046608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Pacific Islander </w:t>
      </w:r>
    </w:p>
    <w:p w14:paraId="7F9D38AB" w14:textId="36CB02B2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NZ European</w:t>
      </w:r>
    </w:p>
    <w:p w14:paraId="4D93E1C5" w14:textId="25332C93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NZ Asian</w:t>
      </w:r>
    </w:p>
    <w:p w14:paraId="3D4920E7" w14:textId="3741C8F0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NZ Indian </w:t>
      </w:r>
    </w:p>
    <w:p w14:paraId="39800BB2" w14:textId="71C6683D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Other (Please specify</w:t>
      </w:r>
      <w:r w:rsidRPr="006812EF">
        <w:rPr>
          <w:rFonts w:cstheme="minorHAnsi"/>
        </w:rPr>
        <w:tab/>
        <w:t>)</w:t>
      </w:r>
    </w:p>
    <w:p w14:paraId="004D73F9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  <w:tab w:val="right" w:leader="dot" w:pos="10206"/>
        </w:tabs>
        <w:jc w:val="right"/>
        <w:rPr>
          <w:rFonts w:cstheme="minorHAnsi"/>
        </w:rPr>
      </w:pPr>
    </w:p>
    <w:p w14:paraId="3666D5CC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  <w:tab w:val="right" w:leader="dot" w:pos="10206"/>
        </w:tabs>
        <w:jc w:val="right"/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..</w:t>
      </w:r>
      <w:r w:rsidRPr="006812EF">
        <w:rPr>
          <w:rFonts w:cstheme="minorHAnsi"/>
        </w:rPr>
        <w:tab/>
        <w:t xml:space="preserve">      </w:t>
      </w:r>
    </w:p>
    <w:p w14:paraId="2224D1BF" w14:textId="29DB39D9" w:rsidR="006F4B3F" w:rsidRPr="006812EF" w:rsidRDefault="006F4B3F" w:rsidP="006F4B3F">
      <w:pPr>
        <w:tabs>
          <w:tab w:val="left" w:pos="567"/>
          <w:tab w:val="left" w:pos="5103"/>
          <w:tab w:val="left" w:pos="5529"/>
          <w:tab w:val="right" w:leader="dot" w:pos="10206"/>
        </w:tabs>
        <w:rPr>
          <w:rFonts w:cstheme="minorHAnsi"/>
        </w:rPr>
      </w:pPr>
      <w:r w:rsidRPr="006812EF">
        <w:rPr>
          <w:rFonts w:cstheme="minorHAnsi"/>
        </w:rPr>
        <w:t xml:space="preserve">                                                                                                     </w:t>
      </w:r>
      <w:r w:rsidRPr="006812EF">
        <w:rPr>
          <w:rFonts w:cstheme="minorHAnsi"/>
        </w:rPr>
        <w:tab/>
        <w:t>Prefer not to Say</w:t>
      </w:r>
    </w:p>
    <w:p w14:paraId="798F5E0E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</w:p>
    <w:p w14:paraId="3B5F5C3F" w14:textId="74267B04" w:rsidR="006812EF" w:rsidRPr="006812EF" w:rsidRDefault="006F4B3F" w:rsidP="006812E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>Iwi:</w:t>
      </w:r>
    </w:p>
    <w:p w14:paraId="6594E2B9" w14:textId="7F64E3D9" w:rsidR="006F4B3F" w:rsidRPr="006812EF" w:rsidRDefault="006812EF" w:rsidP="006812E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 xml:space="preserve">Please state </w:t>
      </w:r>
      <w:r w:rsidR="008B6E43">
        <w:rPr>
          <w:rFonts w:cstheme="minorHAnsi"/>
        </w:rPr>
        <w:t>your iwi</w:t>
      </w:r>
    </w:p>
    <w:p w14:paraId="704EB5A3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  <w:tab w:val="right" w:leader="dot" w:pos="10206"/>
        </w:tabs>
        <w:jc w:val="right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…………………………………………………………………………………………………………..</w:t>
      </w:r>
      <w:r w:rsidRPr="006812EF">
        <w:rPr>
          <w:rFonts w:cstheme="minorHAnsi"/>
        </w:rPr>
        <w:tab/>
        <w:t xml:space="preserve">      </w:t>
      </w:r>
    </w:p>
    <w:p w14:paraId="169B1D56" w14:textId="513D0486" w:rsidR="006F4B3F" w:rsidRPr="006812EF" w:rsidRDefault="006F4B3F" w:rsidP="006F4B3F">
      <w:pPr>
        <w:tabs>
          <w:tab w:val="left" w:pos="567"/>
          <w:tab w:val="left" w:pos="5103"/>
          <w:tab w:val="left" w:pos="5529"/>
          <w:tab w:val="right" w:leader="dot" w:pos="10206"/>
        </w:tabs>
        <w:rPr>
          <w:rFonts w:cstheme="minorHAnsi"/>
        </w:rPr>
      </w:pPr>
      <w:r w:rsidRPr="006812EF">
        <w:rPr>
          <w:rFonts w:cstheme="minorHAnsi"/>
        </w:rPr>
        <w:t xml:space="preserve">           </w:t>
      </w:r>
      <w:r w:rsidR="008B6E43">
        <w:rPr>
          <w:rFonts w:cstheme="minorHAnsi"/>
        </w:rPr>
        <w:t>Not relevant</w:t>
      </w:r>
      <w:r w:rsidRPr="006812EF">
        <w:rPr>
          <w:rFonts w:cstheme="minorHAnsi"/>
        </w:rPr>
        <w:t xml:space="preserve">                                                                                   Prefer not to Say</w:t>
      </w:r>
    </w:p>
    <w:p w14:paraId="1BCAC507" w14:textId="57C12E1A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</w:p>
    <w:p w14:paraId="20CC97EC" w14:textId="6458C433" w:rsidR="006F4B3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</w:p>
    <w:p w14:paraId="3C6BC09A" w14:textId="77777777" w:rsidR="0021539D" w:rsidRPr="006812EF" w:rsidRDefault="0021539D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</w:p>
    <w:p w14:paraId="6A1B82DF" w14:textId="29925924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lastRenderedPageBreak/>
        <w:tab/>
        <w:t>What is your highest level of qualification:</w:t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  <w:shd w:val="clear" w:color="auto" w:fill="FFFFFF"/>
        </w:rPr>
        <w:t>High school or equivalent</w:t>
      </w:r>
    </w:p>
    <w:p w14:paraId="3C78854C" w14:textId="6E72817B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Undergraduate qualification</w:t>
      </w:r>
    </w:p>
    <w:p w14:paraId="769E77BE" w14:textId="39DE4FDC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 xml:space="preserve">Post graduate qualification </w:t>
      </w:r>
    </w:p>
    <w:p w14:paraId="3864AAA3" w14:textId="20AA6E49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Doctoral qualification</w:t>
      </w:r>
    </w:p>
    <w:p w14:paraId="6C08CE47" w14:textId="4555A54F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ab/>
      </w:r>
      <w:r w:rsidRPr="006812EF">
        <w:rPr>
          <w:rFonts w:cstheme="minorHAnsi"/>
        </w:rPr>
        <w:tab/>
      </w:r>
      <w:r w:rsidRPr="006812EF">
        <w:rPr>
          <w:rFonts w:cstheme="minorHAnsi"/>
        </w:rPr>
        <w:tab/>
        <w:t>Other (Please specify</w:t>
      </w:r>
      <w:r w:rsidRPr="006812EF">
        <w:rPr>
          <w:rFonts w:cstheme="minorHAnsi"/>
        </w:rPr>
        <w:tab/>
        <w:t>)</w:t>
      </w:r>
    </w:p>
    <w:p w14:paraId="28DE60AC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</w:p>
    <w:p w14:paraId="762F6918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jc w:val="right"/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..</w:t>
      </w:r>
    </w:p>
    <w:p w14:paraId="13DFA9EB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jc w:val="right"/>
        <w:rPr>
          <w:rFonts w:cstheme="minorHAnsi"/>
        </w:rPr>
      </w:pPr>
    </w:p>
    <w:p w14:paraId="06865AF1" w14:textId="0CC8B940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  <w:r w:rsidRPr="006812EF">
        <w:rPr>
          <w:rFonts w:cstheme="minorHAnsi"/>
        </w:rPr>
        <w:t xml:space="preserve">                                                                                                        </w:t>
      </w:r>
      <w:r w:rsidRPr="006812EF">
        <w:rPr>
          <w:rFonts w:cstheme="minorHAnsi"/>
        </w:rPr>
        <w:tab/>
        <w:t>Prefer not to Say</w:t>
      </w:r>
    </w:p>
    <w:p w14:paraId="41EE32B1" w14:textId="77777777" w:rsidR="006F4B3F" w:rsidRPr="006812EF" w:rsidRDefault="006F4B3F" w:rsidP="006F4B3F">
      <w:pPr>
        <w:tabs>
          <w:tab w:val="left" w:pos="567"/>
          <w:tab w:val="left" w:pos="5103"/>
          <w:tab w:val="left" w:pos="5529"/>
        </w:tabs>
        <w:spacing w:after="60"/>
        <w:rPr>
          <w:rFonts w:cstheme="minorHAnsi"/>
        </w:rPr>
      </w:pPr>
    </w:p>
    <w:p w14:paraId="79B0A44E" w14:textId="5261E973" w:rsidR="006F4B3F" w:rsidRPr="006812EF" w:rsidRDefault="006F4B3F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7CB26347" w14:textId="4CF54DA5" w:rsidR="005E0062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What </w:t>
      </w:r>
      <w:r w:rsidR="004969CD" w:rsidRPr="006812EF">
        <w:rPr>
          <w:rFonts w:cstheme="minorHAnsi"/>
        </w:rPr>
        <w:t>do you think</w:t>
      </w:r>
      <w:r w:rsidRPr="006812EF">
        <w:rPr>
          <w:rFonts w:cstheme="minorHAnsi"/>
        </w:rPr>
        <w:t xml:space="preserve"> One Health</w:t>
      </w:r>
      <w:r w:rsidR="004969CD" w:rsidRPr="006812EF">
        <w:rPr>
          <w:rFonts w:cstheme="minorHAnsi"/>
        </w:rPr>
        <w:t xml:space="preserve"> means</w:t>
      </w:r>
      <w:r w:rsidRPr="006812EF">
        <w:rPr>
          <w:rFonts w:cstheme="minorHAnsi"/>
        </w:rPr>
        <w:t xml:space="preserve">? </w:t>
      </w:r>
    </w:p>
    <w:p w14:paraId="4602D310" w14:textId="77777777" w:rsidR="003C081C" w:rsidRDefault="003C081C">
      <w:pPr>
        <w:rPr>
          <w:rFonts w:cstheme="minorHAnsi"/>
        </w:rPr>
      </w:pPr>
    </w:p>
    <w:p w14:paraId="537FF1B3" w14:textId="72E13D8A" w:rsidR="00F471C3" w:rsidRPr="006812EF" w:rsidRDefault="00BF09A9">
      <w:pPr>
        <w:rPr>
          <w:rFonts w:cstheme="minorHAnsi"/>
        </w:rPr>
      </w:pPr>
      <w:r w:rsidRPr="006812EF">
        <w:rPr>
          <w:rFonts w:cstheme="minorHAnsi"/>
        </w:rPr>
        <w:t>Do you know what is meant by</w:t>
      </w:r>
      <w:r w:rsidR="00F471C3" w:rsidRPr="006812EF">
        <w:rPr>
          <w:rFonts w:cstheme="minorHAnsi"/>
        </w:rPr>
        <w:t xml:space="preserve"> Antimicrobial Resistance? </w:t>
      </w:r>
    </w:p>
    <w:p w14:paraId="7EA3B9E0" w14:textId="70AC7271" w:rsidR="004969CD" w:rsidRPr="006812EF" w:rsidRDefault="004969CD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What does it mean to you personally?</w:t>
      </w:r>
    </w:p>
    <w:p w14:paraId="308C495F" w14:textId="77777777" w:rsidR="003C081C" w:rsidRDefault="003C081C">
      <w:pPr>
        <w:rPr>
          <w:rFonts w:cstheme="minorHAnsi"/>
        </w:rPr>
      </w:pPr>
    </w:p>
    <w:p w14:paraId="5B768F63" w14:textId="7567F76F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Are you aware of the </w:t>
      </w:r>
      <w:r w:rsidR="00BF09A9" w:rsidRPr="006812EF">
        <w:rPr>
          <w:rFonts w:cstheme="minorHAnsi"/>
        </w:rPr>
        <w:t xml:space="preserve">New Zealand Veterinary Association (NZVA) </w:t>
      </w:r>
      <w:r w:rsidR="00C92F6A" w:rsidRPr="006812EF">
        <w:rPr>
          <w:rFonts w:cstheme="minorHAnsi"/>
        </w:rPr>
        <w:t xml:space="preserve">antibiotic </w:t>
      </w:r>
      <w:r w:rsidRPr="006812EF">
        <w:rPr>
          <w:rFonts w:cstheme="minorHAnsi"/>
        </w:rPr>
        <w:t xml:space="preserve">Traffic Light System? </w:t>
      </w:r>
    </w:p>
    <w:p w14:paraId="5C932379" w14:textId="756F5584" w:rsidR="009C4552" w:rsidRPr="006812EF" w:rsidRDefault="009C4552" w:rsidP="009C4552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1FD82206" w14:textId="77777777" w:rsidR="003C081C" w:rsidRDefault="003C081C">
      <w:pPr>
        <w:rPr>
          <w:rFonts w:cstheme="minorHAnsi"/>
        </w:rPr>
      </w:pPr>
    </w:p>
    <w:p w14:paraId="56014D33" w14:textId="10E798A8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What </w:t>
      </w:r>
      <w:r w:rsidR="005B7CBF" w:rsidRPr="006812EF">
        <w:rPr>
          <w:rFonts w:cstheme="minorHAnsi"/>
        </w:rPr>
        <w:t>do you think is</w:t>
      </w:r>
      <w:r w:rsidRPr="006812EF">
        <w:rPr>
          <w:rFonts w:cstheme="minorHAnsi"/>
        </w:rPr>
        <w:t xml:space="preserve"> the purpose of the </w:t>
      </w:r>
      <w:r w:rsidR="00C92F6A" w:rsidRPr="006812EF">
        <w:rPr>
          <w:rFonts w:cstheme="minorHAnsi"/>
        </w:rPr>
        <w:t xml:space="preserve">antibiotic </w:t>
      </w:r>
      <w:r w:rsidRPr="006812EF">
        <w:rPr>
          <w:rFonts w:cstheme="minorHAnsi"/>
        </w:rPr>
        <w:t xml:space="preserve">Traffic Light System? </w:t>
      </w:r>
    </w:p>
    <w:p w14:paraId="68844D0E" w14:textId="77777777" w:rsidR="003C081C" w:rsidRDefault="003C081C" w:rsidP="009D6D8C">
      <w:pPr>
        <w:rPr>
          <w:rFonts w:cstheme="minorHAnsi"/>
        </w:rPr>
      </w:pPr>
    </w:p>
    <w:p w14:paraId="4690817D" w14:textId="419E1479" w:rsidR="009D6D8C" w:rsidRPr="006812EF" w:rsidRDefault="009D6D8C" w:rsidP="009D6D8C">
      <w:pPr>
        <w:rPr>
          <w:rFonts w:cstheme="minorHAnsi"/>
        </w:rPr>
      </w:pPr>
      <w:r w:rsidRPr="006812EF">
        <w:rPr>
          <w:rFonts w:cstheme="minorHAnsi"/>
        </w:rPr>
        <w:t xml:space="preserve">Do you consider the NZVA traffic light system when </w:t>
      </w:r>
      <w:r w:rsidR="004969CD" w:rsidRPr="006812EF">
        <w:rPr>
          <w:rFonts w:cstheme="minorHAnsi"/>
        </w:rPr>
        <w:t xml:space="preserve">discussing </w:t>
      </w:r>
      <w:r w:rsidRPr="006812EF">
        <w:rPr>
          <w:rFonts w:cstheme="minorHAnsi"/>
        </w:rPr>
        <w:t>antibiotic treatment</w:t>
      </w:r>
      <w:r w:rsidR="004969CD" w:rsidRPr="006812EF">
        <w:rPr>
          <w:rFonts w:cstheme="minorHAnsi"/>
        </w:rPr>
        <w:t xml:space="preserve"> with your veterinarian</w:t>
      </w:r>
      <w:r w:rsidRPr="006812EF">
        <w:rPr>
          <w:rFonts w:cstheme="minorHAnsi"/>
        </w:rPr>
        <w:t xml:space="preserve">? </w:t>
      </w:r>
    </w:p>
    <w:p w14:paraId="256E8E5A" w14:textId="790BB473" w:rsidR="009C4552" w:rsidRPr="006812EF" w:rsidRDefault="009C4552" w:rsidP="009C4552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30C468CF" w14:textId="5116A5D0" w:rsidR="009D6D8C" w:rsidRPr="006812EF" w:rsidRDefault="009D6D8C" w:rsidP="009D6D8C">
      <w:pPr>
        <w:rPr>
          <w:rFonts w:cstheme="minorHAnsi"/>
        </w:rPr>
      </w:pPr>
      <w:r w:rsidRPr="006812EF">
        <w:rPr>
          <w:rFonts w:cstheme="minorHAnsi"/>
        </w:rPr>
        <w:t xml:space="preserve">Do you consider antimicrobial resistance when requesting antibiotic treatment? </w:t>
      </w:r>
    </w:p>
    <w:p w14:paraId="6CE40BD4" w14:textId="61C4DBB7" w:rsidR="009C4552" w:rsidRPr="006812EF" w:rsidRDefault="009C4552" w:rsidP="009C4552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79F5A337" w14:textId="582DE5F4" w:rsidR="009D6D8C" w:rsidRPr="006812EF" w:rsidRDefault="009D6D8C" w:rsidP="009D6D8C">
      <w:pPr>
        <w:rPr>
          <w:rFonts w:cstheme="minorHAnsi"/>
        </w:rPr>
      </w:pPr>
      <w:r w:rsidRPr="006812EF">
        <w:rPr>
          <w:rFonts w:cstheme="minorHAnsi"/>
        </w:rPr>
        <w:t xml:space="preserve">Do you consider One Health when requesting antibiotic treatment? </w:t>
      </w:r>
    </w:p>
    <w:p w14:paraId="73DB9FBF" w14:textId="1326D4BD" w:rsidR="009C4552" w:rsidRPr="006812EF" w:rsidRDefault="009C4552" w:rsidP="009C4552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Yes, No </w:t>
      </w:r>
    </w:p>
    <w:p w14:paraId="0F04A27B" w14:textId="122EBB15" w:rsidR="00B77F91" w:rsidRPr="006812EF" w:rsidRDefault="00857A91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2B101761" w14:textId="6A3504C3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>What is an RVM?</w:t>
      </w:r>
    </w:p>
    <w:p w14:paraId="5CA776B1" w14:textId="77777777" w:rsidR="003C081C" w:rsidRDefault="003C081C">
      <w:pPr>
        <w:rPr>
          <w:rFonts w:cstheme="minorHAnsi"/>
        </w:rPr>
      </w:pPr>
    </w:p>
    <w:p w14:paraId="4752E83F" w14:textId="368D0FE4" w:rsidR="00BF09A9" w:rsidRPr="006812EF" w:rsidRDefault="00BF09A9">
      <w:pPr>
        <w:rPr>
          <w:rFonts w:cstheme="minorHAnsi"/>
        </w:rPr>
      </w:pPr>
      <w:r w:rsidRPr="006812EF">
        <w:rPr>
          <w:rFonts w:cstheme="minorHAnsi"/>
        </w:rPr>
        <w:t>Why do we have an RVM?</w:t>
      </w:r>
    </w:p>
    <w:p w14:paraId="3EAC608F" w14:textId="77777777" w:rsidR="003C081C" w:rsidRDefault="003C081C">
      <w:pPr>
        <w:rPr>
          <w:rFonts w:cstheme="minorHAnsi"/>
        </w:rPr>
      </w:pPr>
    </w:p>
    <w:p w14:paraId="6EA4D6B1" w14:textId="1F814E7A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lastRenderedPageBreak/>
        <w:t>What is the purpose of an RVM</w:t>
      </w:r>
      <w:r w:rsidR="00BF09A9" w:rsidRPr="006812EF">
        <w:rPr>
          <w:rFonts w:cstheme="minorHAnsi"/>
        </w:rPr>
        <w:t xml:space="preserve"> consult</w:t>
      </w:r>
      <w:r w:rsidRPr="006812EF">
        <w:rPr>
          <w:rFonts w:cstheme="minorHAnsi"/>
        </w:rPr>
        <w:t xml:space="preserve">? </w:t>
      </w:r>
    </w:p>
    <w:p w14:paraId="22E7DE82" w14:textId="77777777" w:rsidR="003C081C" w:rsidRDefault="003C081C">
      <w:pPr>
        <w:rPr>
          <w:rFonts w:cstheme="minorHAnsi"/>
        </w:rPr>
      </w:pPr>
    </w:p>
    <w:p w14:paraId="6C37E61B" w14:textId="7601174D" w:rsidR="004969CD" w:rsidRPr="006812EF" w:rsidRDefault="004969CD">
      <w:pPr>
        <w:rPr>
          <w:rFonts w:cstheme="minorHAnsi"/>
        </w:rPr>
      </w:pPr>
      <w:r w:rsidRPr="006812EF">
        <w:rPr>
          <w:rFonts w:cstheme="minorHAnsi"/>
        </w:rPr>
        <w:t xml:space="preserve">Do you understand the difference between the RVM and the RVM consult? </w:t>
      </w:r>
    </w:p>
    <w:p w14:paraId="5803384A" w14:textId="3BDE57FC" w:rsidR="004969CD" w:rsidRPr="006812EF" w:rsidRDefault="004969CD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Yes, No </w:t>
      </w:r>
    </w:p>
    <w:p w14:paraId="5BE23B02" w14:textId="3E7E5550" w:rsidR="004969CD" w:rsidRPr="006812EF" w:rsidRDefault="004969CD" w:rsidP="004969CD">
      <w:pPr>
        <w:rPr>
          <w:rFonts w:cstheme="minorHAnsi"/>
        </w:rPr>
      </w:pPr>
      <w:r w:rsidRPr="006812EF">
        <w:rPr>
          <w:rFonts w:cstheme="minorHAnsi"/>
        </w:rPr>
        <w:t xml:space="preserve">Please explain the difference: </w:t>
      </w:r>
    </w:p>
    <w:p w14:paraId="7937A5AD" w14:textId="77777777" w:rsidR="003C081C" w:rsidRDefault="003C081C">
      <w:pPr>
        <w:rPr>
          <w:rFonts w:cstheme="minorHAnsi"/>
        </w:rPr>
      </w:pPr>
    </w:p>
    <w:p w14:paraId="07BDA2FD" w14:textId="344FECAE" w:rsidR="00857A91" w:rsidRPr="006812EF" w:rsidRDefault="00857A91">
      <w:pPr>
        <w:rPr>
          <w:rFonts w:cstheme="minorHAnsi"/>
        </w:rPr>
      </w:pPr>
      <w:r w:rsidRPr="006812EF">
        <w:rPr>
          <w:rFonts w:cstheme="minorHAnsi"/>
        </w:rPr>
        <w:t xml:space="preserve">Do you find the annual RVM </w:t>
      </w:r>
      <w:r w:rsidR="004969CD" w:rsidRPr="006812EF">
        <w:rPr>
          <w:rFonts w:cstheme="minorHAnsi"/>
        </w:rPr>
        <w:t>consult of</w:t>
      </w:r>
      <w:r w:rsidRPr="006812EF">
        <w:rPr>
          <w:rFonts w:cstheme="minorHAnsi"/>
        </w:rPr>
        <w:t xml:space="preserve"> value to your farm? </w:t>
      </w:r>
    </w:p>
    <w:p w14:paraId="2A87365D" w14:textId="77777777" w:rsidR="004969CD" w:rsidRPr="006812EF" w:rsidRDefault="004969CD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Yes, No </w:t>
      </w:r>
    </w:p>
    <w:p w14:paraId="203D6887" w14:textId="579987C3" w:rsidR="004969CD" w:rsidRPr="006812EF" w:rsidRDefault="004969CD" w:rsidP="004969CD">
      <w:pPr>
        <w:rPr>
          <w:rFonts w:cstheme="minorHAnsi"/>
        </w:rPr>
      </w:pPr>
      <w:r w:rsidRPr="006812EF">
        <w:rPr>
          <w:rFonts w:cstheme="minorHAnsi"/>
        </w:rPr>
        <w:t xml:space="preserve">Please explain your answer: </w:t>
      </w:r>
    </w:p>
    <w:p w14:paraId="19A94414" w14:textId="77777777" w:rsidR="003C081C" w:rsidRDefault="003C081C">
      <w:pPr>
        <w:rPr>
          <w:rFonts w:cstheme="minorHAnsi"/>
        </w:rPr>
      </w:pPr>
    </w:p>
    <w:p w14:paraId="54931B32" w14:textId="66DBCF36" w:rsidR="004969CD" w:rsidRPr="006812EF" w:rsidRDefault="004969CD">
      <w:pPr>
        <w:rPr>
          <w:rFonts w:cstheme="minorHAnsi"/>
        </w:rPr>
      </w:pPr>
      <w:r w:rsidRPr="006812EF">
        <w:rPr>
          <w:rFonts w:cstheme="minorHAnsi"/>
        </w:rPr>
        <w:t>What is your opinion of the RVM</w:t>
      </w:r>
      <w:r w:rsidR="006631A8" w:rsidRPr="006812EF">
        <w:rPr>
          <w:rFonts w:cstheme="minorHAnsi"/>
        </w:rPr>
        <w:t xml:space="preserve"> consult</w:t>
      </w:r>
      <w:r w:rsidRPr="006812EF">
        <w:rPr>
          <w:rFonts w:cstheme="minorHAnsi"/>
        </w:rPr>
        <w:t>?</w:t>
      </w:r>
    </w:p>
    <w:p w14:paraId="1FEA1B99" w14:textId="77777777" w:rsidR="003C081C" w:rsidRDefault="003C081C">
      <w:pPr>
        <w:rPr>
          <w:rFonts w:cstheme="minorHAnsi"/>
        </w:rPr>
      </w:pPr>
    </w:p>
    <w:p w14:paraId="099C6A23" w14:textId="0DA5779B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What drugs are currently on your RVM </w:t>
      </w:r>
      <w:r w:rsidR="00BF09A9" w:rsidRPr="006812EF">
        <w:rPr>
          <w:rFonts w:cstheme="minorHAnsi"/>
        </w:rPr>
        <w:t>list (</w:t>
      </w:r>
      <w:r w:rsidRPr="006812EF">
        <w:rPr>
          <w:rFonts w:cstheme="minorHAnsi"/>
        </w:rPr>
        <w:t xml:space="preserve">From Memory)? </w:t>
      </w:r>
    </w:p>
    <w:p w14:paraId="4F592AEF" w14:textId="77777777" w:rsidR="003C081C" w:rsidRDefault="003C081C">
      <w:pPr>
        <w:rPr>
          <w:rFonts w:cstheme="minorHAnsi"/>
        </w:rPr>
      </w:pPr>
    </w:p>
    <w:p w14:paraId="5D64568C" w14:textId="73318F73" w:rsidR="00F471C3" w:rsidRPr="006812EF" w:rsidRDefault="00F471C3">
      <w:pPr>
        <w:rPr>
          <w:rFonts w:cstheme="minorHAnsi"/>
        </w:rPr>
      </w:pPr>
      <w:r w:rsidRPr="006812EF">
        <w:rPr>
          <w:rFonts w:cstheme="minorHAnsi"/>
        </w:rPr>
        <w:t xml:space="preserve">What drugs not on your RVM </w:t>
      </w:r>
      <w:r w:rsidR="006631A8" w:rsidRPr="006812EF">
        <w:rPr>
          <w:rFonts w:cstheme="minorHAnsi"/>
        </w:rPr>
        <w:t xml:space="preserve">list </w:t>
      </w:r>
      <w:r w:rsidRPr="006812EF">
        <w:rPr>
          <w:rFonts w:cstheme="minorHAnsi"/>
        </w:rPr>
        <w:t>do you use (From Memory)?</w:t>
      </w:r>
    </w:p>
    <w:p w14:paraId="2BF748B9" w14:textId="77777777" w:rsidR="003C081C" w:rsidRDefault="003C081C">
      <w:pPr>
        <w:rPr>
          <w:rFonts w:cstheme="minorHAnsi"/>
        </w:rPr>
      </w:pPr>
    </w:p>
    <w:p w14:paraId="018BFE5C" w14:textId="2AD0EBEA" w:rsidR="00F471C3" w:rsidRPr="006812EF" w:rsidRDefault="00BF09A9">
      <w:pPr>
        <w:rPr>
          <w:rFonts w:cstheme="minorHAnsi"/>
        </w:rPr>
      </w:pPr>
      <w:r w:rsidRPr="006812EF">
        <w:rPr>
          <w:rFonts w:cstheme="minorHAnsi"/>
        </w:rPr>
        <w:t>Do you have any</w:t>
      </w:r>
      <w:r w:rsidR="00F471C3" w:rsidRPr="006812EF">
        <w:rPr>
          <w:rFonts w:cstheme="minorHAnsi"/>
        </w:rPr>
        <w:t xml:space="preserve"> drugs not on your RVM </w:t>
      </w:r>
      <w:r w:rsidRPr="006812EF">
        <w:rPr>
          <w:rFonts w:cstheme="minorHAnsi"/>
        </w:rPr>
        <w:t>list,</w:t>
      </w:r>
      <w:r w:rsidR="00F471C3" w:rsidRPr="006812EF">
        <w:rPr>
          <w:rFonts w:cstheme="minorHAnsi"/>
        </w:rPr>
        <w:t xml:space="preserve"> currently have on Farm?</w:t>
      </w:r>
    </w:p>
    <w:p w14:paraId="0C98115D" w14:textId="77777777" w:rsidR="003C081C" w:rsidRDefault="003C081C">
      <w:pPr>
        <w:rPr>
          <w:rFonts w:cstheme="minorHAnsi"/>
        </w:rPr>
      </w:pPr>
    </w:p>
    <w:p w14:paraId="16386CC3" w14:textId="767F4C1E" w:rsidR="005B7CBF" w:rsidRPr="006812EF" w:rsidRDefault="005B7CBF">
      <w:pPr>
        <w:rPr>
          <w:rFonts w:cstheme="minorHAnsi"/>
        </w:rPr>
      </w:pPr>
      <w:r w:rsidRPr="006812EF">
        <w:rPr>
          <w:rFonts w:cstheme="minorHAnsi"/>
        </w:rPr>
        <w:t xml:space="preserve">How often do you </w:t>
      </w:r>
      <w:r w:rsidR="00867EAA" w:rsidRPr="006812EF">
        <w:rPr>
          <w:rFonts w:cstheme="minorHAnsi"/>
        </w:rPr>
        <w:t>perceive</w:t>
      </w:r>
      <w:r w:rsidRPr="006812EF">
        <w:rPr>
          <w:rFonts w:cstheme="minorHAnsi"/>
        </w:rPr>
        <w:t xml:space="preserve"> yourself using </w:t>
      </w:r>
      <w:r w:rsidR="004969CD" w:rsidRPr="006812EF">
        <w:rPr>
          <w:rFonts w:cstheme="minorHAnsi"/>
        </w:rPr>
        <w:t xml:space="preserve">veterinary prescription </w:t>
      </w:r>
      <w:r w:rsidRPr="006812EF">
        <w:rPr>
          <w:rFonts w:cstheme="minorHAnsi"/>
        </w:rPr>
        <w:t>drugs not on your RVM</w:t>
      </w:r>
      <w:r w:rsidR="00017064" w:rsidRPr="006812EF">
        <w:rPr>
          <w:rFonts w:cstheme="minorHAnsi"/>
        </w:rPr>
        <w:t>, on a yearly basis</w:t>
      </w:r>
      <w:r w:rsidRPr="006812EF">
        <w:rPr>
          <w:rFonts w:cstheme="minorHAnsi"/>
        </w:rPr>
        <w:t xml:space="preserve">? </w:t>
      </w:r>
    </w:p>
    <w:p w14:paraId="3FEB205F" w14:textId="77777777" w:rsidR="003C081C" w:rsidRDefault="003C081C">
      <w:pPr>
        <w:rPr>
          <w:rFonts w:cstheme="minorHAnsi"/>
        </w:rPr>
      </w:pPr>
    </w:p>
    <w:p w14:paraId="3F3CBAA3" w14:textId="40DED701" w:rsidR="004969CD" w:rsidRPr="006812EF" w:rsidRDefault="004969CD">
      <w:pPr>
        <w:rPr>
          <w:rFonts w:cstheme="minorHAnsi"/>
        </w:rPr>
      </w:pPr>
      <w:r w:rsidRPr="006812EF">
        <w:rPr>
          <w:rFonts w:cstheme="minorHAnsi"/>
        </w:rPr>
        <w:t xml:space="preserve">How often do you use drugs, not requiring veterinary prescription, nor from your RVM e.g. wormers etc? </w:t>
      </w:r>
    </w:p>
    <w:p w14:paraId="2148D729" w14:textId="77777777" w:rsidR="003C081C" w:rsidRDefault="003C081C">
      <w:pPr>
        <w:rPr>
          <w:rFonts w:cstheme="minorHAnsi"/>
        </w:rPr>
      </w:pPr>
    </w:p>
    <w:p w14:paraId="025367D7" w14:textId="3A45C2A4" w:rsidR="004969CD" w:rsidRPr="006812EF" w:rsidRDefault="004969CD">
      <w:pPr>
        <w:rPr>
          <w:rFonts w:cstheme="minorHAnsi"/>
        </w:rPr>
      </w:pPr>
      <w:r w:rsidRPr="006812EF">
        <w:rPr>
          <w:rFonts w:cstheme="minorHAnsi"/>
        </w:rPr>
        <w:t xml:space="preserve">What do you do with expired drugs? </w:t>
      </w:r>
    </w:p>
    <w:p w14:paraId="11117C9D" w14:textId="77777777" w:rsidR="003C081C" w:rsidRDefault="003C081C">
      <w:pPr>
        <w:rPr>
          <w:rFonts w:cstheme="minorHAnsi"/>
        </w:rPr>
      </w:pPr>
    </w:p>
    <w:p w14:paraId="15710A07" w14:textId="0273019C" w:rsidR="004969CD" w:rsidRPr="006812EF" w:rsidRDefault="004969CD">
      <w:pPr>
        <w:rPr>
          <w:rFonts w:cstheme="minorHAnsi"/>
        </w:rPr>
      </w:pPr>
      <w:r w:rsidRPr="006812EF">
        <w:rPr>
          <w:rFonts w:cstheme="minorHAnsi"/>
        </w:rPr>
        <w:t xml:space="preserve">When do you record your drug usage? </w:t>
      </w:r>
    </w:p>
    <w:p w14:paraId="39167B97" w14:textId="58756226" w:rsidR="004969CD" w:rsidRPr="006812EF" w:rsidRDefault="004969CD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Immediately (&lt;5 minutes), within an hour, same day, same week, same month, I don’t record. </w:t>
      </w:r>
    </w:p>
    <w:p w14:paraId="2E7ED1FC" w14:textId="77777777" w:rsidR="003C081C" w:rsidRDefault="003C081C" w:rsidP="004969CD">
      <w:pPr>
        <w:rPr>
          <w:rFonts w:cstheme="minorHAnsi"/>
        </w:rPr>
      </w:pPr>
    </w:p>
    <w:p w14:paraId="2A4324AC" w14:textId="66E65CB1" w:rsidR="004969CD" w:rsidRPr="006812EF" w:rsidRDefault="004969CD" w:rsidP="004969CD">
      <w:pPr>
        <w:rPr>
          <w:rFonts w:cstheme="minorHAnsi"/>
        </w:rPr>
      </w:pPr>
      <w:r w:rsidRPr="006812EF">
        <w:rPr>
          <w:rFonts w:cstheme="minorHAnsi"/>
        </w:rPr>
        <w:t xml:space="preserve">Where do you record your drug usage? </w:t>
      </w:r>
    </w:p>
    <w:p w14:paraId="1069AC9D" w14:textId="77777777" w:rsidR="003C081C" w:rsidRDefault="003C081C" w:rsidP="004969CD">
      <w:pPr>
        <w:rPr>
          <w:rFonts w:cstheme="minorHAnsi"/>
        </w:rPr>
      </w:pPr>
    </w:p>
    <w:p w14:paraId="47D97BFF" w14:textId="524A88A9" w:rsidR="004969CD" w:rsidRPr="006812EF" w:rsidRDefault="004969CD" w:rsidP="004969CD">
      <w:pPr>
        <w:rPr>
          <w:rFonts w:cstheme="minorHAnsi"/>
        </w:rPr>
      </w:pPr>
      <w:r w:rsidRPr="006812EF">
        <w:rPr>
          <w:rFonts w:cstheme="minorHAnsi"/>
        </w:rPr>
        <w:lastRenderedPageBreak/>
        <w:t xml:space="preserve">Who records the drug usage? </w:t>
      </w:r>
    </w:p>
    <w:p w14:paraId="157D12DF" w14:textId="77777777" w:rsidR="003C081C" w:rsidRDefault="003C081C" w:rsidP="004969CD">
      <w:pPr>
        <w:rPr>
          <w:rFonts w:cstheme="minorHAnsi"/>
        </w:rPr>
      </w:pPr>
    </w:p>
    <w:p w14:paraId="6624453D" w14:textId="410FC81F" w:rsidR="004969CD" w:rsidRPr="006812EF" w:rsidRDefault="004969CD" w:rsidP="004969CD">
      <w:pPr>
        <w:rPr>
          <w:rFonts w:cstheme="minorHAnsi"/>
        </w:rPr>
      </w:pPr>
      <w:r w:rsidRPr="006812EF">
        <w:rPr>
          <w:rFonts w:cstheme="minorHAnsi"/>
        </w:rPr>
        <w:t xml:space="preserve">What percentage of the time do you record your drug usage? </w:t>
      </w:r>
    </w:p>
    <w:p w14:paraId="73B010D4" w14:textId="4E269C1B" w:rsidR="004969CD" w:rsidRPr="006812EF" w:rsidRDefault="004969CD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100%, 90</w:t>
      </w:r>
      <w:r w:rsidR="00BF09A9" w:rsidRPr="006812EF">
        <w:rPr>
          <w:rFonts w:cstheme="minorHAnsi"/>
        </w:rPr>
        <w:t xml:space="preserve"> – </w:t>
      </w:r>
      <w:r w:rsidRPr="006812EF">
        <w:rPr>
          <w:rFonts w:cstheme="minorHAnsi"/>
        </w:rPr>
        <w:t xml:space="preserve">100%, </w:t>
      </w:r>
      <w:r w:rsidR="00BF09A9" w:rsidRPr="006812EF">
        <w:rPr>
          <w:rFonts w:cstheme="minorHAnsi"/>
        </w:rPr>
        <w:t xml:space="preserve">80 – 90%, etc. </w:t>
      </w:r>
    </w:p>
    <w:p w14:paraId="76E80E8F" w14:textId="0029C499" w:rsidR="00857A91" w:rsidRPr="006812EF" w:rsidRDefault="00857A91" w:rsidP="00857A91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4B6C43C4" w14:textId="77777777" w:rsidR="00857A91" w:rsidRPr="006812EF" w:rsidRDefault="00857A91" w:rsidP="00857A91">
      <w:pPr>
        <w:rPr>
          <w:rFonts w:cstheme="minorHAnsi"/>
        </w:rPr>
      </w:pPr>
      <w:r w:rsidRPr="006812EF">
        <w:rPr>
          <w:rFonts w:cstheme="minorHAnsi"/>
        </w:rPr>
        <w:t xml:space="preserve">Are antibiotics your first line of treatment? </w:t>
      </w:r>
    </w:p>
    <w:p w14:paraId="7B18C3CE" w14:textId="77777777" w:rsidR="003C081C" w:rsidRDefault="003C081C" w:rsidP="00857A91">
      <w:pPr>
        <w:rPr>
          <w:rFonts w:cstheme="minorHAnsi"/>
        </w:rPr>
      </w:pPr>
    </w:p>
    <w:p w14:paraId="137096A4" w14:textId="7A49C508" w:rsidR="00857A91" w:rsidRPr="006812EF" w:rsidRDefault="00857A91" w:rsidP="00857A91">
      <w:pPr>
        <w:rPr>
          <w:rFonts w:cstheme="minorHAnsi"/>
        </w:rPr>
      </w:pPr>
      <w:r w:rsidRPr="006812EF">
        <w:rPr>
          <w:rFonts w:cstheme="minorHAnsi"/>
        </w:rPr>
        <w:t xml:space="preserve">What conditions do you routinely treat with antibiotics? </w:t>
      </w:r>
    </w:p>
    <w:p w14:paraId="68DC6B3D" w14:textId="77777777" w:rsidR="003C081C" w:rsidRDefault="003C081C" w:rsidP="00857A91">
      <w:pPr>
        <w:rPr>
          <w:rFonts w:cstheme="minorHAnsi"/>
        </w:rPr>
      </w:pPr>
    </w:p>
    <w:p w14:paraId="6C609408" w14:textId="001CB871" w:rsidR="00BF09A9" w:rsidRPr="006812EF" w:rsidRDefault="00857A91" w:rsidP="00857A91">
      <w:pPr>
        <w:rPr>
          <w:rFonts w:cstheme="minorHAnsi"/>
        </w:rPr>
      </w:pPr>
      <w:r w:rsidRPr="006812EF">
        <w:rPr>
          <w:rFonts w:cstheme="minorHAnsi"/>
        </w:rPr>
        <w:t xml:space="preserve">How </w:t>
      </w:r>
      <w:r w:rsidR="00BF09A9" w:rsidRPr="006812EF">
        <w:rPr>
          <w:rFonts w:cstheme="minorHAnsi"/>
        </w:rPr>
        <w:t>often</w:t>
      </w:r>
      <w:r w:rsidRPr="006812EF">
        <w:rPr>
          <w:rFonts w:cstheme="minorHAnsi"/>
        </w:rPr>
        <w:t xml:space="preserve"> do you request a culture and sensitivity?</w:t>
      </w:r>
    </w:p>
    <w:p w14:paraId="32C0AA9E" w14:textId="77777777" w:rsidR="00BF09A9" w:rsidRPr="006812EF" w:rsidRDefault="00BF09A9" w:rsidP="00BF09A9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100%, 90 – 100%, 80 – 90%, etc. </w:t>
      </w:r>
    </w:p>
    <w:p w14:paraId="614FBC49" w14:textId="58E4415F" w:rsidR="00857A91" w:rsidRPr="006812EF" w:rsidRDefault="00857A91" w:rsidP="009C4552">
      <w:pPr>
        <w:pStyle w:val="ListParagraph"/>
        <w:numPr>
          <w:ilvl w:val="1"/>
          <w:numId w:val="3"/>
        </w:numPr>
        <w:rPr>
          <w:rFonts w:cstheme="minorHAnsi"/>
        </w:rPr>
      </w:pPr>
      <w:r w:rsidRPr="006812EF">
        <w:rPr>
          <w:rFonts w:cstheme="minorHAnsi"/>
        </w:rPr>
        <w:t>If so on what samples?</w:t>
      </w:r>
    </w:p>
    <w:p w14:paraId="073535AA" w14:textId="6B640871" w:rsidR="00857A91" w:rsidRPr="006812EF" w:rsidRDefault="00857A91" w:rsidP="00857A91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7ED1F53E" w14:textId="66CB45C9" w:rsidR="00435A45" w:rsidRPr="006812EF" w:rsidRDefault="00435A45" w:rsidP="00017064">
      <w:pPr>
        <w:rPr>
          <w:rFonts w:cstheme="minorHAnsi"/>
        </w:rPr>
      </w:pPr>
      <w:r w:rsidRPr="006812EF">
        <w:rPr>
          <w:rFonts w:cstheme="minorHAnsi"/>
        </w:rPr>
        <w:t xml:space="preserve">Do you know </w:t>
      </w:r>
      <w:r w:rsidR="00BF09A9" w:rsidRPr="006812EF">
        <w:rPr>
          <w:rFonts w:cstheme="minorHAnsi"/>
        </w:rPr>
        <w:t xml:space="preserve">the required application method e.g. subcutaneous, for </w:t>
      </w:r>
      <w:r w:rsidRPr="006812EF">
        <w:rPr>
          <w:rFonts w:cstheme="minorHAnsi"/>
        </w:rPr>
        <w:t xml:space="preserve">all drugs available on your RVM? </w:t>
      </w:r>
    </w:p>
    <w:p w14:paraId="564FA0A0" w14:textId="2E70C568" w:rsidR="00017064" w:rsidRPr="006812EF" w:rsidRDefault="00435A45" w:rsidP="009C4552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If you do not, how would you find out this information? </w:t>
      </w:r>
      <w:r w:rsidR="00017064" w:rsidRPr="006812EF">
        <w:rPr>
          <w:rFonts w:cstheme="minorHAnsi"/>
        </w:rPr>
        <w:t xml:space="preserve"> </w:t>
      </w:r>
    </w:p>
    <w:p w14:paraId="3751F2D6" w14:textId="7D6CA522" w:rsidR="004969CD" w:rsidRPr="006812EF" w:rsidRDefault="004969CD" w:rsidP="00017064">
      <w:pPr>
        <w:rPr>
          <w:rFonts w:cstheme="minorHAnsi"/>
        </w:rPr>
      </w:pPr>
      <w:r w:rsidRPr="006812EF">
        <w:rPr>
          <w:rFonts w:cstheme="minorHAnsi"/>
        </w:rPr>
        <w:t xml:space="preserve">What is meant by the term off label use? </w:t>
      </w:r>
    </w:p>
    <w:p w14:paraId="05217B7A" w14:textId="2580044C" w:rsidR="004E7AF5" w:rsidRPr="006812EF" w:rsidRDefault="009171C6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Different type of application (in muscle rather than under skin, other way around)</w:t>
      </w:r>
    </w:p>
    <w:p w14:paraId="3B31A0AA" w14:textId="25F914CB" w:rsidR="009171C6" w:rsidRPr="006812EF" w:rsidRDefault="009171C6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Different dose/ higher/ lower dose than stated on RVM</w:t>
      </w:r>
    </w:p>
    <w:p w14:paraId="5F9F71E8" w14:textId="6FA5B925" w:rsidR="009171C6" w:rsidRPr="006812EF" w:rsidRDefault="009171C6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Different indication (AB used for sick calf rather than foot rot for example)</w:t>
      </w:r>
    </w:p>
    <w:p w14:paraId="4FDCB173" w14:textId="3482CB5C" w:rsidR="009171C6" w:rsidRPr="006812EF" w:rsidRDefault="009171C6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Using two RVM drugs at the same time for an animal, i.e. antibiotic and NSAID</w:t>
      </w:r>
    </w:p>
    <w:p w14:paraId="18C06735" w14:textId="7F931F72" w:rsidR="009C4552" w:rsidRPr="006812EF" w:rsidRDefault="009C4552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 xml:space="preserve">All of the above </w:t>
      </w:r>
    </w:p>
    <w:p w14:paraId="4A2A656E" w14:textId="2C58BA90" w:rsidR="009C4552" w:rsidRPr="006812EF" w:rsidRDefault="009C4552" w:rsidP="004969CD">
      <w:pPr>
        <w:pStyle w:val="ListParagraph"/>
        <w:numPr>
          <w:ilvl w:val="0"/>
          <w:numId w:val="3"/>
        </w:numPr>
        <w:rPr>
          <w:rFonts w:cstheme="minorHAnsi"/>
        </w:rPr>
      </w:pPr>
      <w:r w:rsidRPr="006812EF">
        <w:rPr>
          <w:rFonts w:cstheme="minorHAnsi"/>
        </w:rPr>
        <w:t>Other (please specify)</w:t>
      </w:r>
    </w:p>
    <w:p w14:paraId="6B5271D1" w14:textId="77777777" w:rsidR="007B2CEB" w:rsidRPr="006812EF" w:rsidRDefault="007B2CEB" w:rsidP="00017064">
      <w:pPr>
        <w:rPr>
          <w:rFonts w:cstheme="minorHAnsi"/>
        </w:rPr>
      </w:pPr>
    </w:p>
    <w:p w14:paraId="3BCC9833" w14:textId="77777777" w:rsidR="007B2CEB" w:rsidRPr="006812EF" w:rsidRDefault="007B2CEB" w:rsidP="007B2CEB">
      <w:pPr>
        <w:rPr>
          <w:rFonts w:cstheme="minorHAnsi"/>
        </w:rPr>
      </w:pPr>
      <w:r w:rsidRPr="006812EF">
        <w:rPr>
          <w:rFonts w:cstheme="minorHAnsi"/>
        </w:rPr>
        <w:t>What are withdrawal times and why are they necessary?</w:t>
      </w:r>
    </w:p>
    <w:p w14:paraId="1F031890" w14:textId="77777777" w:rsidR="003C081C" w:rsidRDefault="003C081C" w:rsidP="00017064">
      <w:pPr>
        <w:rPr>
          <w:rFonts w:cstheme="minorHAnsi"/>
        </w:rPr>
      </w:pPr>
    </w:p>
    <w:p w14:paraId="52908731" w14:textId="6B0AF919" w:rsidR="00017064" w:rsidRPr="006812EF" w:rsidRDefault="00435A45" w:rsidP="00017064">
      <w:pPr>
        <w:rPr>
          <w:rFonts w:cstheme="minorHAnsi"/>
        </w:rPr>
      </w:pPr>
      <w:r w:rsidRPr="006812EF">
        <w:rPr>
          <w:rFonts w:cstheme="minorHAnsi"/>
        </w:rPr>
        <w:t>Have all staff members</w:t>
      </w:r>
      <w:r w:rsidR="007B2CEB" w:rsidRPr="006812EF">
        <w:rPr>
          <w:rFonts w:cstheme="minorHAnsi"/>
        </w:rPr>
        <w:t xml:space="preserve">, expected to be able to administer drugs, </w:t>
      </w:r>
      <w:r w:rsidRPr="006812EF">
        <w:rPr>
          <w:rFonts w:cstheme="minorHAnsi"/>
        </w:rPr>
        <w:t>been trained in medicine administration?</w:t>
      </w:r>
      <w:r w:rsidR="00017064" w:rsidRPr="006812EF">
        <w:rPr>
          <w:rFonts w:cstheme="minorHAnsi"/>
        </w:rPr>
        <w:t xml:space="preserve">  </w:t>
      </w:r>
    </w:p>
    <w:p w14:paraId="27611DD5" w14:textId="5B3377E7" w:rsidR="009C4552" w:rsidRPr="006812EF" w:rsidRDefault="009C4552" w:rsidP="009C4552">
      <w:pPr>
        <w:pStyle w:val="ListParagraph"/>
        <w:numPr>
          <w:ilvl w:val="0"/>
          <w:numId w:val="7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0AAA0CDC" w14:textId="60F9EF68" w:rsidR="00435A45" w:rsidRPr="006812EF" w:rsidRDefault="00435A45" w:rsidP="009C4552">
      <w:pPr>
        <w:pStyle w:val="ListParagraph"/>
        <w:numPr>
          <w:ilvl w:val="1"/>
          <w:numId w:val="7"/>
        </w:numPr>
        <w:rPr>
          <w:rFonts w:cstheme="minorHAnsi"/>
        </w:rPr>
      </w:pPr>
      <w:r w:rsidRPr="006812EF">
        <w:rPr>
          <w:rFonts w:cstheme="minorHAnsi"/>
        </w:rPr>
        <w:t xml:space="preserve">If not why not? And if so, who conducted the training? Are written records kept of this? </w:t>
      </w:r>
    </w:p>
    <w:p w14:paraId="1AA75385" w14:textId="77777777" w:rsidR="003C081C" w:rsidRDefault="003C081C" w:rsidP="00017064">
      <w:pPr>
        <w:rPr>
          <w:rFonts w:cstheme="minorHAnsi"/>
        </w:rPr>
      </w:pPr>
    </w:p>
    <w:p w14:paraId="6F62440B" w14:textId="54D2161E" w:rsidR="00435A45" w:rsidRPr="006812EF" w:rsidRDefault="00435A45" w:rsidP="00017064">
      <w:pPr>
        <w:rPr>
          <w:rFonts w:cstheme="minorHAnsi"/>
        </w:rPr>
      </w:pPr>
      <w:r w:rsidRPr="006812EF">
        <w:rPr>
          <w:rFonts w:cstheme="minorHAnsi"/>
        </w:rPr>
        <w:t xml:space="preserve">Do you </w:t>
      </w:r>
      <w:r w:rsidR="007B2CEB" w:rsidRPr="006812EF">
        <w:rPr>
          <w:rFonts w:cstheme="minorHAnsi"/>
        </w:rPr>
        <w:t>remember</w:t>
      </w:r>
      <w:r w:rsidRPr="006812EF">
        <w:rPr>
          <w:rFonts w:cstheme="minorHAnsi"/>
        </w:rPr>
        <w:t xml:space="preserve"> the withdrawal times of drugs available on your RVM? </w:t>
      </w:r>
    </w:p>
    <w:p w14:paraId="2CC12DF1" w14:textId="688294DB" w:rsidR="00435A45" w:rsidRPr="006812EF" w:rsidRDefault="00435A45" w:rsidP="007B2CEB">
      <w:pPr>
        <w:pStyle w:val="ListParagraph"/>
        <w:numPr>
          <w:ilvl w:val="0"/>
          <w:numId w:val="6"/>
        </w:numPr>
        <w:rPr>
          <w:rFonts w:cstheme="minorHAnsi"/>
        </w:rPr>
      </w:pPr>
      <w:r w:rsidRPr="006812EF">
        <w:rPr>
          <w:rFonts w:cstheme="minorHAnsi"/>
        </w:rPr>
        <w:t>If you do not, how would you find out this information?</w:t>
      </w:r>
    </w:p>
    <w:p w14:paraId="7FD94937" w14:textId="77777777" w:rsidR="00435A45" w:rsidRPr="006812EF" w:rsidRDefault="00435A45" w:rsidP="00017064">
      <w:pPr>
        <w:rPr>
          <w:rFonts w:cstheme="minorHAnsi"/>
        </w:rPr>
      </w:pPr>
      <w:r w:rsidRPr="006812EF">
        <w:rPr>
          <w:rFonts w:cstheme="minorHAnsi"/>
        </w:rPr>
        <w:lastRenderedPageBreak/>
        <w:t xml:space="preserve">Why do different drugs have different administration routes? </w:t>
      </w:r>
    </w:p>
    <w:p w14:paraId="7A51D788" w14:textId="77777777" w:rsidR="00435A45" w:rsidRPr="006812EF" w:rsidRDefault="00435A45" w:rsidP="00017064">
      <w:pPr>
        <w:rPr>
          <w:rFonts w:cstheme="minorHAnsi"/>
        </w:rPr>
      </w:pPr>
      <w:r w:rsidRPr="006812EF">
        <w:rPr>
          <w:rFonts w:cstheme="minorHAnsi"/>
        </w:rPr>
        <w:t>Where would you find the correct d</w:t>
      </w:r>
      <w:r w:rsidR="00017064" w:rsidRPr="006812EF">
        <w:rPr>
          <w:rFonts w:cstheme="minorHAnsi"/>
        </w:rPr>
        <w:t>osages</w:t>
      </w:r>
      <w:r w:rsidRPr="006812EF">
        <w:rPr>
          <w:rFonts w:cstheme="minorHAnsi"/>
        </w:rPr>
        <w:t xml:space="preserve"> for products on your RVM? </w:t>
      </w:r>
    </w:p>
    <w:p w14:paraId="3AE232C0" w14:textId="5D1688CD" w:rsidR="00017064" w:rsidRPr="006812EF" w:rsidRDefault="00435A45" w:rsidP="00017064">
      <w:pPr>
        <w:rPr>
          <w:rFonts w:cstheme="minorHAnsi"/>
        </w:rPr>
      </w:pPr>
      <w:r w:rsidRPr="006812EF">
        <w:rPr>
          <w:rFonts w:cstheme="minorHAnsi"/>
        </w:rPr>
        <w:t>Why are dose rates necessary?</w:t>
      </w:r>
      <w:r w:rsidR="00017064" w:rsidRPr="006812EF">
        <w:rPr>
          <w:rFonts w:cstheme="minorHAnsi"/>
        </w:rPr>
        <w:t xml:space="preserve"> </w:t>
      </w:r>
    </w:p>
    <w:p w14:paraId="5B38CB88" w14:textId="02D34397" w:rsidR="00017064" w:rsidRPr="006812EF" w:rsidRDefault="00017064" w:rsidP="00857A91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3DF42BD6" w14:textId="47D1EB32" w:rsidR="00857A91" w:rsidRPr="006812EF" w:rsidRDefault="00857A91" w:rsidP="00857A91">
      <w:pPr>
        <w:rPr>
          <w:rFonts w:cstheme="minorHAnsi"/>
        </w:rPr>
      </w:pPr>
      <w:r w:rsidRPr="006812EF">
        <w:rPr>
          <w:rFonts w:cstheme="minorHAnsi"/>
        </w:rPr>
        <w:t>Do you currently store Non-steroidal anti-inflammatories</w:t>
      </w:r>
      <w:r w:rsidR="00017064" w:rsidRPr="006812EF">
        <w:rPr>
          <w:rFonts w:cstheme="minorHAnsi"/>
        </w:rPr>
        <w:t>/pain relief</w:t>
      </w:r>
      <w:r w:rsidRPr="006812EF">
        <w:rPr>
          <w:rFonts w:cstheme="minorHAnsi"/>
        </w:rPr>
        <w:t xml:space="preserve"> e.g. Metacam/ketoprofen on farm? </w:t>
      </w:r>
    </w:p>
    <w:p w14:paraId="00337343" w14:textId="77777777" w:rsidR="007B2CEB" w:rsidRPr="006812EF" w:rsidRDefault="00017064" w:rsidP="00857A91">
      <w:pPr>
        <w:rPr>
          <w:rFonts w:cstheme="minorHAnsi"/>
        </w:rPr>
      </w:pPr>
      <w:r w:rsidRPr="006812EF">
        <w:rPr>
          <w:rFonts w:cstheme="minorHAnsi"/>
        </w:rPr>
        <w:t>How often is pain relief given alongside antibiotic treatment?</w:t>
      </w:r>
      <w:r w:rsidR="007B2CEB" w:rsidRPr="006812EF">
        <w:rPr>
          <w:rFonts w:cstheme="minorHAnsi"/>
        </w:rPr>
        <w:t xml:space="preserve"> </w:t>
      </w:r>
    </w:p>
    <w:p w14:paraId="2717DB2A" w14:textId="5DAAE581" w:rsidR="00857A91" w:rsidRPr="006812EF" w:rsidRDefault="007B2CEB" w:rsidP="007B2CEB">
      <w:pPr>
        <w:pStyle w:val="ListParagraph"/>
        <w:numPr>
          <w:ilvl w:val="0"/>
          <w:numId w:val="6"/>
        </w:numPr>
        <w:rPr>
          <w:rFonts w:cstheme="minorHAnsi"/>
        </w:rPr>
      </w:pPr>
      <w:r w:rsidRPr="006812EF">
        <w:rPr>
          <w:rFonts w:cstheme="minorHAnsi"/>
        </w:rPr>
        <w:t xml:space="preserve">How do you decided if it is needed or not? </w:t>
      </w:r>
      <w:r w:rsidR="00017064" w:rsidRPr="006812EF">
        <w:rPr>
          <w:rFonts w:cstheme="minorHAnsi"/>
        </w:rPr>
        <w:t xml:space="preserve"> If not why not? </w:t>
      </w:r>
    </w:p>
    <w:p w14:paraId="23F6721F" w14:textId="50ACBB2F" w:rsidR="00435A45" w:rsidRPr="006812EF" w:rsidRDefault="00435A45" w:rsidP="00857A91">
      <w:pPr>
        <w:rPr>
          <w:rFonts w:cstheme="minorHAnsi"/>
        </w:rPr>
      </w:pPr>
      <w:r w:rsidRPr="006812EF">
        <w:rPr>
          <w:rFonts w:cstheme="minorHAnsi"/>
        </w:rPr>
        <w:t xml:space="preserve">Are there any </w:t>
      </w:r>
      <w:r w:rsidR="0023020E" w:rsidRPr="006812EF">
        <w:rPr>
          <w:rFonts w:cstheme="minorHAnsi"/>
        </w:rPr>
        <w:t xml:space="preserve">instances or </w:t>
      </w:r>
      <w:r w:rsidRPr="006812EF">
        <w:rPr>
          <w:rFonts w:cstheme="minorHAnsi"/>
        </w:rPr>
        <w:t xml:space="preserve">conditions where </w:t>
      </w:r>
      <w:r w:rsidR="0023020E" w:rsidRPr="006812EF">
        <w:rPr>
          <w:rFonts w:cstheme="minorHAnsi"/>
        </w:rPr>
        <w:t>you have administered pain relief on its own?</w:t>
      </w:r>
    </w:p>
    <w:p w14:paraId="0D95E41A" w14:textId="64E7063B" w:rsidR="0023020E" w:rsidRPr="006812EF" w:rsidRDefault="0023020E" w:rsidP="00857A91">
      <w:pPr>
        <w:rPr>
          <w:rFonts w:cstheme="minorHAnsi"/>
        </w:rPr>
      </w:pPr>
      <w:r w:rsidRPr="006812EF"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4722A9F3" w14:textId="711133C9" w:rsidR="00B77F91" w:rsidRPr="006812EF" w:rsidRDefault="00B77F91">
      <w:pPr>
        <w:rPr>
          <w:rFonts w:cstheme="minorHAnsi"/>
        </w:rPr>
      </w:pPr>
      <w:r w:rsidRPr="006812EF">
        <w:rPr>
          <w:rFonts w:cstheme="minorHAnsi"/>
        </w:rPr>
        <w:t xml:space="preserve">The following conditions are common diseases/disorders which affect dairy cows in New Zealand. </w:t>
      </w:r>
      <w:r w:rsidRPr="006812EF">
        <w:rPr>
          <w:rFonts w:cstheme="minorHAnsi"/>
        </w:rPr>
        <w:br/>
        <w:t xml:space="preserve">What drugs would you </w:t>
      </w:r>
      <w:r w:rsidR="00435A45" w:rsidRPr="006812EF">
        <w:rPr>
          <w:rFonts w:cstheme="minorHAnsi"/>
        </w:rPr>
        <w:t xml:space="preserve">like to </w:t>
      </w:r>
      <w:r w:rsidRPr="006812EF">
        <w:rPr>
          <w:rFonts w:cstheme="minorHAnsi"/>
        </w:rPr>
        <w:t>administer</w:t>
      </w:r>
      <w:r w:rsidR="00435A45" w:rsidRPr="006812EF">
        <w:rPr>
          <w:rFonts w:cstheme="minorHAnsi"/>
        </w:rPr>
        <w:t xml:space="preserve"> for each condition</w:t>
      </w:r>
      <w:r w:rsidRPr="006812EF">
        <w:rPr>
          <w:rFonts w:cstheme="minorHAnsi"/>
        </w:rPr>
        <w:t>?</w:t>
      </w:r>
      <w:r w:rsidR="0047706B" w:rsidRPr="006812EF">
        <w:rPr>
          <w:rFonts w:cstheme="minorHAnsi"/>
        </w:rPr>
        <w:t xml:space="preserve"> </w:t>
      </w:r>
    </w:p>
    <w:p w14:paraId="1F05B49B" w14:textId="203BC7E5" w:rsidR="00B77F91" w:rsidRDefault="00B77F91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>Lame cow – foot rot</w:t>
      </w:r>
    </w:p>
    <w:p w14:paraId="307066F9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07F3FD23" w14:textId="77777777" w:rsidR="003C081C" w:rsidRDefault="00B77F91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>Lame cow – White Line disease</w:t>
      </w:r>
    </w:p>
    <w:p w14:paraId="4074128A" w14:textId="632B1C92" w:rsidR="00B77F91" w:rsidRPr="006812EF" w:rsidRDefault="00B77F91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 </w:t>
      </w:r>
    </w:p>
    <w:p w14:paraId="2127E779" w14:textId="3642D100" w:rsidR="00B77F91" w:rsidRDefault="00C92F6A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Lame cow – </w:t>
      </w:r>
      <w:r w:rsidR="00E06E04" w:rsidRPr="006812EF">
        <w:rPr>
          <w:rFonts w:cstheme="minorHAnsi"/>
        </w:rPr>
        <w:t xml:space="preserve">-sole </w:t>
      </w:r>
      <w:r w:rsidRPr="006812EF">
        <w:rPr>
          <w:rFonts w:cstheme="minorHAnsi"/>
        </w:rPr>
        <w:t xml:space="preserve">ulcer </w:t>
      </w:r>
    </w:p>
    <w:p w14:paraId="3C58CA10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04E01FD6" w14:textId="354C9238" w:rsidR="00C92F6A" w:rsidRDefault="00C92F6A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Lame cow – other </w:t>
      </w:r>
    </w:p>
    <w:p w14:paraId="55922FFB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5C1B6B0E" w14:textId="64478E84" w:rsidR="00C92F6A" w:rsidRDefault="00C92F6A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Coughing claves </w:t>
      </w:r>
    </w:p>
    <w:p w14:paraId="28335218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455AEFE6" w14:textId="53E12B06" w:rsidR="00C92F6A" w:rsidRDefault="00C92F6A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Scouring calves </w:t>
      </w:r>
    </w:p>
    <w:p w14:paraId="003C69E3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0EA0628A" w14:textId="28B6E1BD" w:rsidR="00C92F6A" w:rsidRDefault="00C92F6A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Navel infection </w:t>
      </w:r>
    </w:p>
    <w:p w14:paraId="0AFED2F3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404C8922" w14:textId="6CEF7A7C" w:rsidR="00C92F6A" w:rsidRDefault="00C92F6A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Scouring adults </w:t>
      </w:r>
    </w:p>
    <w:p w14:paraId="3A3AC874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54409387" w14:textId="7C28E912" w:rsidR="007B2CEB" w:rsidRDefault="007B2CEB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Cows with high SCC </w:t>
      </w:r>
    </w:p>
    <w:p w14:paraId="48825D10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3533B4AA" w14:textId="4C38FCAA" w:rsidR="007B2CEB" w:rsidRDefault="007B2CEB" w:rsidP="00B77F91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>Cows with mastitis</w:t>
      </w:r>
    </w:p>
    <w:p w14:paraId="4141D508" w14:textId="77777777" w:rsidR="003C081C" w:rsidRPr="006812EF" w:rsidRDefault="003C081C" w:rsidP="00B77F91">
      <w:pPr>
        <w:pStyle w:val="ListParagraph"/>
        <w:numPr>
          <w:ilvl w:val="0"/>
          <w:numId w:val="1"/>
        </w:numPr>
        <w:rPr>
          <w:rFonts w:cstheme="minorHAnsi"/>
        </w:rPr>
      </w:pPr>
    </w:p>
    <w:p w14:paraId="47BE3942" w14:textId="3BFC9524" w:rsidR="00C92F6A" w:rsidRPr="006812EF" w:rsidRDefault="00C92F6A" w:rsidP="00C92F6A">
      <w:pPr>
        <w:pStyle w:val="ListParagraph"/>
        <w:numPr>
          <w:ilvl w:val="0"/>
          <w:numId w:val="1"/>
        </w:numPr>
        <w:rPr>
          <w:rFonts w:cstheme="minorHAnsi"/>
        </w:rPr>
      </w:pPr>
      <w:r w:rsidRPr="006812EF">
        <w:rPr>
          <w:rFonts w:cstheme="minorHAnsi"/>
        </w:rPr>
        <w:t xml:space="preserve">Dirty cows – discharge post calving. </w:t>
      </w:r>
    </w:p>
    <w:p w14:paraId="63F247F0" w14:textId="64454FC1" w:rsidR="0047706B" w:rsidRPr="006812EF" w:rsidRDefault="0047706B" w:rsidP="0047706B">
      <w:pPr>
        <w:rPr>
          <w:rFonts w:cstheme="minorHAnsi"/>
        </w:rPr>
      </w:pPr>
      <w:r w:rsidRPr="006812EF">
        <w:rPr>
          <w:rFonts w:cstheme="minorHAnsi"/>
        </w:rPr>
        <w:t xml:space="preserve">Would you ask veterinary advice for any of these conditions? </w:t>
      </w:r>
    </w:p>
    <w:p w14:paraId="47FFBE6B" w14:textId="77777777" w:rsidR="003C081C" w:rsidRDefault="003C081C" w:rsidP="00C92F6A">
      <w:pPr>
        <w:rPr>
          <w:rFonts w:cstheme="minorHAnsi"/>
        </w:rPr>
      </w:pPr>
    </w:p>
    <w:p w14:paraId="3FEF7825" w14:textId="1596747E" w:rsidR="00C92F6A" w:rsidRPr="006812EF" w:rsidRDefault="0047706B" w:rsidP="00C92F6A">
      <w:pPr>
        <w:rPr>
          <w:rFonts w:cstheme="minorHAnsi"/>
        </w:rPr>
      </w:pPr>
      <w:r w:rsidRPr="006812EF">
        <w:rPr>
          <w:rFonts w:cstheme="minorHAnsi"/>
        </w:rPr>
        <w:t xml:space="preserve">How do you “diagnose” conditions? </w:t>
      </w:r>
    </w:p>
    <w:p w14:paraId="591BCA94" w14:textId="77777777" w:rsidR="003C081C" w:rsidRDefault="003C081C" w:rsidP="00C92F6A">
      <w:pPr>
        <w:rPr>
          <w:rFonts w:cstheme="minorHAnsi"/>
        </w:rPr>
      </w:pPr>
    </w:p>
    <w:p w14:paraId="7CE6DF2E" w14:textId="3938F500" w:rsidR="0047706B" w:rsidRPr="006812EF" w:rsidRDefault="0047706B" w:rsidP="00C92F6A">
      <w:pPr>
        <w:rPr>
          <w:rFonts w:cstheme="minorHAnsi"/>
        </w:rPr>
      </w:pPr>
      <w:r w:rsidRPr="006812EF">
        <w:rPr>
          <w:rFonts w:cstheme="minorHAnsi"/>
        </w:rPr>
        <w:t xml:space="preserve">How do you decide what animals require treatments? </w:t>
      </w:r>
    </w:p>
    <w:p w14:paraId="52D566A7" w14:textId="77777777" w:rsidR="0047706B" w:rsidRPr="006812EF" w:rsidRDefault="0047706B" w:rsidP="0047706B">
      <w:pPr>
        <w:rPr>
          <w:rFonts w:cstheme="minorHAnsi"/>
        </w:rPr>
      </w:pPr>
      <w:r w:rsidRPr="006812EF">
        <w:rPr>
          <w:rFonts w:cstheme="minorHAnsi"/>
        </w:rPr>
        <w:lastRenderedPageBreak/>
        <w:t>…………………………………………………………………………………………………………………………………………………………….</w:t>
      </w:r>
    </w:p>
    <w:p w14:paraId="50AB2823" w14:textId="620607AF" w:rsidR="00C92F6A" w:rsidRPr="006812EF" w:rsidRDefault="009C4552" w:rsidP="00C92F6A">
      <w:pPr>
        <w:rPr>
          <w:rFonts w:cstheme="minorHAnsi"/>
        </w:rPr>
      </w:pPr>
      <w:r w:rsidRPr="006812EF">
        <w:rPr>
          <w:rFonts w:cstheme="minorHAnsi"/>
        </w:rPr>
        <w:t>Do you think s</w:t>
      </w:r>
      <w:r w:rsidR="0047706B" w:rsidRPr="006812EF">
        <w:rPr>
          <w:rFonts w:cstheme="minorHAnsi"/>
        </w:rPr>
        <w:t xml:space="preserve">hould shed inspections form part of the RVM process? </w:t>
      </w:r>
    </w:p>
    <w:p w14:paraId="1C61B139" w14:textId="51A1039A" w:rsidR="009C4552" w:rsidRPr="006812EF" w:rsidRDefault="009C4552" w:rsidP="009C4552">
      <w:pPr>
        <w:pStyle w:val="ListParagraph"/>
        <w:numPr>
          <w:ilvl w:val="0"/>
          <w:numId w:val="8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0FEC90BC" w14:textId="0856855E" w:rsidR="0047706B" w:rsidRPr="006812EF" w:rsidRDefault="009C4552" w:rsidP="00C92F6A">
      <w:pPr>
        <w:rPr>
          <w:rFonts w:cstheme="minorHAnsi"/>
        </w:rPr>
      </w:pPr>
      <w:r w:rsidRPr="006812EF">
        <w:rPr>
          <w:rFonts w:cstheme="minorHAnsi"/>
        </w:rPr>
        <w:t xml:space="preserve">Do you think </w:t>
      </w:r>
      <w:r w:rsidR="0047706B" w:rsidRPr="006812EF">
        <w:rPr>
          <w:rFonts w:cstheme="minorHAnsi"/>
        </w:rPr>
        <w:t xml:space="preserve">vets </w:t>
      </w:r>
      <w:r w:rsidRPr="006812EF">
        <w:rPr>
          <w:rFonts w:cstheme="minorHAnsi"/>
        </w:rPr>
        <w:t xml:space="preserve">should </w:t>
      </w:r>
      <w:r w:rsidR="0047706B" w:rsidRPr="006812EF">
        <w:rPr>
          <w:rFonts w:cstheme="minorHAnsi"/>
        </w:rPr>
        <w:t xml:space="preserve">work closer with shed inspectors regarding drug storage and drug usage? </w:t>
      </w:r>
    </w:p>
    <w:p w14:paraId="04932B62" w14:textId="107887DC" w:rsidR="0047706B" w:rsidRPr="006812EF" w:rsidRDefault="0047706B" w:rsidP="0047706B">
      <w:pPr>
        <w:pStyle w:val="ListParagraph"/>
        <w:numPr>
          <w:ilvl w:val="0"/>
          <w:numId w:val="5"/>
        </w:numPr>
        <w:rPr>
          <w:rFonts w:cstheme="minorHAnsi"/>
        </w:rPr>
      </w:pPr>
      <w:r w:rsidRPr="006812EF">
        <w:rPr>
          <w:rFonts w:cstheme="minorHAnsi"/>
        </w:rPr>
        <w:t>Yes, No</w:t>
      </w:r>
    </w:p>
    <w:p w14:paraId="7B00C288" w14:textId="3653E25F" w:rsidR="0047706B" w:rsidRPr="006812EF" w:rsidRDefault="0047706B" w:rsidP="0047706B">
      <w:pPr>
        <w:rPr>
          <w:rFonts w:cstheme="minorHAnsi"/>
        </w:rPr>
      </w:pPr>
      <w:r w:rsidRPr="006812EF">
        <w:rPr>
          <w:rFonts w:cstheme="minorHAnsi"/>
        </w:rPr>
        <w:t xml:space="preserve">Explain your answer </w:t>
      </w:r>
    </w:p>
    <w:p w14:paraId="562BED3C" w14:textId="6B6A6004" w:rsidR="00857A91" w:rsidRDefault="003C081C">
      <w:pPr>
        <w:rPr>
          <w:rFonts w:cstheme="minorHAnsi"/>
        </w:rPr>
      </w:pPr>
      <w:r>
        <w:rPr>
          <w:rFonts w:cstheme="minorHAnsi"/>
        </w:rPr>
        <w:t>…………………………………………………………………………………………………………………………………………………………….</w:t>
      </w:r>
    </w:p>
    <w:p w14:paraId="6B6C37D7" w14:textId="77777777" w:rsidR="006D2240" w:rsidRDefault="006D2240" w:rsidP="006D2240">
      <w:pPr>
        <w:rPr>
          <w:rFonts w:cstheme="minorHAnsi"/>
        </w:rPr>
      </w:pPr>
      <w:r>
        <w:rPr>
          <w:rFonts w:cstheme="minorHAnsi"/>
        </w:rPr>
        <w:t xml:space="preserve">Do you have any anonymised feedback you would like to provide with regards to this questionnaire? </w:t>
      </w:r>
    </w:p>
    <w:p w14:paraId="74A7C39E" w14:textId="77777777" w:rsidR="006D2240" w:rsidRDefault="006D2240">
      <w:pPr>
        <w:rPr>
          <w:rFonts w:cstheme="minorHAnsi"/>
        </w:rPr>
      </w:pPr>
    </w:p>
    <w:p w14:paraId="6AF26918" w14:textId="31A7279F" w:rsidR="003C081C" w:rsidRDefault="003C081C">
      <w:pPr>
        <w:rPr>
          <w:rFonts w:cstheme="minorHAnsi"/>
        </w:rPr>
      </w:pPr>
      <w:r>
        <w:rPr>
          <w:rFonts w:cstheme="minorHAnsi"/>
        </w:rPr>
        <w:t xml:space="preserve">Do you have any anonymous feedback you would like to provide to the vet team regarding the RVM process? </w:t>
      </w:r>
    </w:p>
    <w:p w14:paraId="5C43DF35" w14:textId="32D6D31D" w:rsidR="003C081C" w:rsidRDefault="003C081C">
      <w:pPr>
        <w:rPr>
          <w:rFonts w:cstheme="minorHAnsi"/>
        </w:rPr>
      </w:pPr>
    </w:p>
    <w:p w14:paraId="511205C2" w14:textId="77777777" w:rsidR="003C081C" w:rsidRPr="006812EF" w:rsidRDefault="003C081C">
      <w:pPr>
        <w:rPr>
          <w:rFonts w:cstheme="minorHAnsi"/>
        </w:rPr>
      </w:pPr>
    </w:p>
    <w:sectPr w:rsidR="003C081C" w:rsidRPr="00681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B20B8"/>
    <w:multiLevelType w:val="hybridMultilevel"/>
    <w:tmpl w:val="D7BC03A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355B5"/>
    <w:multiLevelType w:val="hybridMultilevel"/>
    <w:tmpl w:val="8F841C7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C4F33"/>
    <w:multiLevelType w:val="hybridMultilevel"/>
    <w:tmpl w:val="A1B089D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96B90"/>
    <w:multiLevelType w:val="hybridMultilevel"/>
    <w:tmpl w:val="6C6C029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C15B7C"/>
    <w:multiLevelType w:val="hybridMultilevel"/>
    <w:tmpl w:val="C114D4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5645ED"/>
    <w:multiLevelType w:val="hybridMultilevel"/>
    <w:tmpl w:val="D258157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D3924"/>
    <w:multiLevelType w:val="hybridMultilevel"/>
    <w:tmpl w:val="CCFEC89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D7128D"/>
    <w:multiLevelType w:val="hybridMultilevel"/>
    <w:tmpl w:val="DA0E096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8746473">
    <w:abstractNumId w:val="3"/>
  </w:num>
  <w:num w:numId="2" w16cid:durableId="152458234">
    <w:abstractNumId w:val="0"/>
  </w:num>
  <w:num w:numId="3" w16cid:durableId="855466454">
    <w:abstractNumId w:val="6"/>
  </w:num>
  <w:num w:numId="4" w16cid:durableId="238297457">
    <w:abstractNumId w:val="5"/>
  </w:num>
  <w:num w:numId="5" w16cid:durableId="537740877">
    <w:abstractNumId w:val="1"/>
  </w:num>
  <w:num w:numId="6" w16cid:durableId="1528106543">
    <w:abstractNumId w:val="2"/>
  </w:num>
  <w:num w:numId="7" w16cid:durableId="925457379">
    <w:abstractNumId w:val="4"/>
  </w:num>
  <w:num w:numId="8" w16cid:durableId="11944613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C3"/>
    <w:rsid w:val="00017064"/>
    <w:rsid w:val="0021539D"/>
    <w:rsid w:val="0023020E"/>
    <w:rsid w:val="003C081C"/>
    <w:rsid w:val="003F15EF"/>
    <w:rsid w:val="00435A45"/>
    <w:rsid w:val="0047706B"/>
    <w:rsid w:val="004969CD"/>
    <w:rsid w:val="004E7AF5"/>
    <w:rsid w:val="00550141"/>
    <w:rsid w:val="00554075"/>
    <w:rsid w:val="005B7CBF"/>
    <w:rsid w:val="005E0062"/>
    <w:rsid w:val="006631A8"/>
    <w:rsid w:val="006812EF"/>
    <w:rsid w:val="006D2240"/>
    <w:rsid w:val="006F4B3F"/>
    <w:rsid w:val="007B01F4"/>
    <w:rsid w:val="007B2CEB"/>
    <w:rsid w:val="007D34EC"/>
    <w:rsid w:val="00857A91"/>
    <w:rsid w:val="00867EAA"/>
    <w:rsid w:val="008B6E43"/>
    <w:rsid w:val="009171C6"/>
    <w:rsid w:val="0095346B"/>
    <w:rsid w:val="009C4552"/>
    <w:rsid w:val="009C6339"/>
    <w:rsid w:val="009D6D8C"/>
    <w:rsid w:val="00B77F91"/>
    <w:rsid w:val="00BF09A9"/>
    <w:rsid w:val="00BF38E1"/>
    <w:rsid w:val="00C73F37"/>
    <w:rsid w:val="00C92F6A"/>
    <w:rsid w:val="00D47EAD"/>
    <w:rsid w:val="00DC5630"/>
    <w:rsid w:val="00E06E04"/>
    <w:rsid w:val="00F471C3"/>
    <w:rsid w:val="32320EDA"/>
    <w:rsid w:val="54F00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3E16B"/>
  <w15:chartTrackingRefBased/>
  <w15:docId w15:val="{C5C6D139-AC57-403F-B04C-CF776AD19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F9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47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E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E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E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083A06DA53874B95AA2CD8CBA23634" ma:contentTypeVersion="6" ma:contentTypeDescription="Create a new document." ma:contentTypeScope="" ma:versionID="dddd91fa8ac7fead05c3405fd69419a7">
  <xsd:schema xmlns:xsd="http://www.w3.org/2001/XMLSchema" xmlns:xs="http://www.w3.org/2001/XMLSchema" xmlns:p="http://schemas.microsoft.com/office/2006/metadata/properties" xmlns:ns2="f139f662-9407-4c23-8a73-41ce9de2c63d" targetNamespace="http://schemas.microsoft.com/office/2006/metadata/properties" ma:root="true" ma:fieldsID="73e564e5cb83ae44e64ada78f323e869" ns2:_="">
    <xsd:import namespace="f139f662-9407-4c23-8a73-41ce9de2c6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39f662-9407-4c23-8a73-41ce9de2c6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D57C91-124C-460C-88F9-AA782E2A3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9B42218-B150-4F1A-9323-EAB955FD93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39f662-9407-4c23-8a73-41ce9de2c6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BBDD1F-3DA3-438F-AF75-80A4625A56A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D3E6BAE-186D-4947-B02A-2936D69F83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17</Words>
  <Characters>5228</Characters>
  <Application>Microsoft Office Word</Application>
  <DocSecurity>0</DocSecurity>
  <Lines>43</Lines>
  <Paragraphs>12</Paragraphs>
  <ScaleCrop>false</ScaleCrop>
  <Company/>
  <LinksUpToDate>false</LinksUpToDate>
  <CharactersWithSpaces>6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en, Kurt</dc:creator>
  <cp:keywords/>
  <dc:description/>
  <cp:lastModifiedBy>Arden, Kurt</cp:lastModifiedBy>
  <cp:revision>8</cp:revision>
  <cp:lastPrinted>2021-09-27T23:41:00Z</cp:lastPrinted>
  <dcterms:created xsi:type="dcterms:W3CDTF">2021-08-18T21:42:00Z</dcterms:created>
  <dcterms:modified xsi:type="dcterms:W3CDTF">2024-06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083A06DA53874B95AA2CD8CBA23634</vt:lpwstr>
  </property>
</Properties>
</file>